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C095E8" w14:textId="5E01B95F" w:rsidR="00EB4788" w:rsidRPr="00EB4788" w:rsidRDefault="00EB4788">
      <w:pPr>
        <w:rPr>
          <w:b/>
          <w:bCs/>
          <w:lang w:val="en-US"/>
        </w:rPr>
      </w:pPr>
      <w:r w:rsidRPr="003C45F5">
        <w:rPr>
          <w:b/>
          <w:bCs/>
          <w:lang w:val="en-US"/>
        </w:rPr>
        <w:t>Table 1. Demographic, clinical characteristics of the unmatched population of patient resected for Si-NEN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3402"/>
        <w:gridCol w:w="2977"/>
        <w:gridCol w:w="850"/>
        <w:gridCol w:w="142"/>
        <w:gridCol w:w="992"/>
      </w:tblGrid>
      <w:tr w:rsidR="008B3DD2" w:rsidRPr="003C45F5" w14:paraId="4DAC0A3A" w14:textId="77777777" w:rsidTr="001D22D4">
        <w:trPr>
          <w:trHeight w:val="416"/>
        </w:trPr>
        <w:tc>
          <w:tcPr>
            <w:tcW w:w="4111" w:type="dxa"/>
            <w:vMerge w:val="restart"/>
            <w:tcBorders>
              <w:top w:val="single" w:sz="4" w:space="0" w:color="auto"/>
            </w:tcBorders>
          </w:tcPr>
          <w:p w14:paraId="532670E4" w14:textId="77777777" w:rsidR="008B3DD2" w:rsidRPr="003C45F5" w:rsidRDefault="008B3DD2" w:rsidP="008B3DD2">
            <w:pPr>
              <w:rPr>
                <w:b/>
              </w:rPr>
            </w:pPr>
            <w:r w:rsidRPr="003C45F5">
              <w:rPr>
                <w:b/>
              </w:rPr>
              <w:t>Factors</w:t>
            </w:r>
          </w:p>
        </w:tc>
        <w:tc>
          <w:tcPr>
            <w:tcW w:w="63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5AF20" w14:textId="10B37348" w:rsidR="008B3DD2" w:rsidRPr="003C45F5" w:rsidRDefault="008B3DD2" w:rsidP="008B3DD2">
            <w:pPr>
              <w:jc w:val="center"/>
              <w:rPr>
                <w:b/>
                <w:lang w:val="en-US"/>
              </w:rPr>
            </w:pPr>
            <w:r w:rsidRPr="003C45F5">
              <w:rPr>
                <w:b/>
                <w:lang w:val="en-US"/>
              </w:rPr>
              <w:t>N</w:t>
            </w:r>
            <w:r w:rsidR="00260AE4" w:rsidRPr="003C45F5">
              <w:rPr>
                <w:b/>
                <w:lang w:val="en-US"/>
              </w:rPr>
              <w:t>(</w:t>
            </w:r>
            <w:r w:rsidRPr="003C45F5">
              <w:rPr>
                <w:b/>
                <w:lang w:val="en-US"/>
              </w:rPr>
              <w:t>%</w:t>
            </w:r>
            <w:r w:rsidR="00260AE4" w:rsidRPr="003C45F5">
              <w:rPr>
                <w:b/>
                <w:lang w:val="en-US"/>
              </w:rPr>
              <w:t xml:space="preserve">) or </w:t>
            </w:r>
            <w:r w:rsidR="00C00818" w:rsidRPr="003C45F5">
              <w:rPr>
                <w:b/>
                <w:lang w:val="en-US"/>
              </w:rPr>
              <w:t>Me</w:t>
            </w:r>
            <w:r w:rsidR="000673FF" w:rsidRPr="003C45F5">
              <w:rPr>
                <w:b/>
                <w:lang w:val="en-US"/>
              </w:rPr>
              <w:t>dian</w:t>
            </w:r>
            <w:r w:rsidR="00C00818" w:rsidRPr="003C45F5">
              <w:rPr>
                <w:b/>
                <w:lang w:val="en-US"/>
              </w:rPr>
              <w:t xml:space="preserve"> </w:t>
            </w:r>
            <w:r w:rsidR="00260AE4" w:rsidRPr="003C45F5">
              <w:rPr>
                <w:b/>
                <w:lang w:val="en-US"/>
              </w:rPr>
              <w:t>(</w:t>
            </w:r>
            <w:r w:rsidR="000673FF" w:rsidRPr="003C45F5">
              <w:rPr>
                <w:b/>
                <w:lang w:val="en-US"/>
              </w:rPr>
              <w:t>IQR</w:t>
            </w:r>
            <w:r w:rsidRPr="003C45F5">
              <w:rPr>
                <w:b/>
                <w:lang w:val="en-US"/>
              </w:rPr>
              <w:t>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</w:tcBorders>
            <w:vAlign w:val="center"/>
          </w:tcPr>
          <w:p w14:paraId="2EDC1F5D" w14:textId="77777777" w:rsidR="008B3DD2" w:rsidRPr="003C45F5" w:rsidRDefault="008B3DD2" w:rsidP="008B3DD2">
            <w:pPr>
              <w:jc w:val="center"/>
              <w:rPr>
                <w:b/>
                <w:lang w:val="en-US"/>
              </w:rPr>
            </w:pPr>
          </w:p>
        </w:tc>
      </w:tr>
      <w:tr w:rsidR="008B3DD2" w:rsidRPr="003C45F5" w14:paraId="386A3EEE" w14:textId="77777777" w:rsidTr="001D22D4">
        <w:trPr>
          <w:trHeight w:val="404"/>
        </w:trPr>
        <w:tc>
          <w:tcPr>
            <w:tcW w:w="4111" w:type="dxa"/>
            <w:vMerge/>
            <w:tcBorders>
              <w:bottom w:val="single" w:sz="4" w:space="0" w:color="auto"/>
            </w:tcBorders>
          </w:tcPr>
          <w:p w14:paraId="5C112BEF" w14:textId="77777777" w:rsidR="008B3DD2" w:rsidRPr="003C45F5" w:rsidRDefault="008B3DD2" w:rsidP="00036056">
            <w:pPr>
              <w:rPr>
                <w:b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F5A00" w14:textId="67F65779" w:rsidR="008B3DD2" w:rsidRPr="003C45F5" w:rsidRDefault="00B86003" w:rsidP="008B3DD2">
            <w:pPr>
              <w:jc w:val="center"/>
              <w:rPr>
                <w:b/>
              </w:rPr>
            </w:pPr>
            <w:r w:rsidRPr="003C45F5">
              <w:rPr>
                <w:b/>
              </w:rPr>
              <w:t>OC (1</w:t>
            </w:r>
            <w:r w:rsidR="002B5E1A" w:rsidRPr="003C45F5">
              <w:rPr>
                <w:b/>
              </w:rPr>
              <w:t>78</w:t>
            </w:r>
            <w:r w:rsidRPr="003C45F5">
              <w:rPr>
                <w:b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C743D" w14:textId="4E678E54" w:rsidR="008B3DD2" w:rsidRPr="003C45F5" w:rsidRDefault="00B86003" w:rsidP="008B3DD2">
            <w:pPr>
              <w:jc w:val="center"/>
              <w:rPr>
                <w:b/>
              </w:rPr>
            </w:pPr>
            <w:r w:rsidRPr="003C45F5">
              <w:rPr>
                <w:b/>
              </w:rPr>
              <w:t>PC</w:t>
            </w:r>
            <w:r w:rsidR="00130BB8" w:rsidRPr="003C45F5">
              <w:rPr>
                <w:b/>
              </w:rPr>
              <w:t xml:space="preserve"> (52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14:paraId="52C41184" w14:textId="77777777" w:rsidR="008B3DD2" w:rsidRPr="003C45F5" w:rsidRDefault="008B3DD2" w:rsidP="008B3DD2">
            <w:pPr>
              <w:jc w:val="center"/>
              <w:rPr>
                <w:b/>
              </w:rPr>
            </w:pPr>
            <w:r w:rsidRPr="003C45F5">
              <w:rPr>
                <w:b/>
              </w:rPr>
              <w:t>P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6E0C820" w14:textId="29C925CA" w:rsidR="008B3DD2" w:rsidRPr="003C45F5" w:rsidRDefault="00381884" w:rsidP="008B3DD2">
            <w:pPr>
              <w:jc w:val="center"/>
              <w:rPr>
                <w:b/>
              </w:rPr>
            </w:pPr>
            <w:r w:rsidRPr="003C45F5">
              <w:rPr>
                <w:b/>
              </w:rPr>
              <w:t>d-value</w:t>
            </w:r>
          </w:p>
        </w:tc>
      </w:tr>
      <w:tr w:rsidR="00036056" w:rsidRPr="003C45F5" w14:paraId="159F5614" w14:textId="77777777" w:rsidTr="001D22D4">
        <w:tc>
          <w:tcPr>
            <w:tcW w:w="4111" w:type="dxa"/>
            <w:tcBorders>
              <w:top w:val="single" w:sz="4" w:space="0" w:color="auto"/>
            </w:tcBorders>
          </w:tcPr>
          <w:p w14:paraId="5EFCF8FD" w14:textId="77777777" w:rsidR="00036056" w:rsidRPr="003C45F5" w:rsidRDefault="00036056">
            <w:pPr>
              <w:rPr>
                <w:b/>
              </w:rPr>
            </w:pPr>
            <w:r w:rsidRPr="003C45F5">
              <w:rPr>
                <w:b/>
              </w:rPr>
              <w:t>Sex</w:t>
            </w:r>
          </w:p>
          <w:p w14:paraId="29E8FB85" w14:textId="77777777" w:rsidR="00036056" w:rsidRPr="003C45F5" w:rsidRDefault="00036056">
            <w:r w:rsidRPr="003C45F5">
              <w:t>M</w:t>
            </w:r>
          </w:p>
          <w:p w14:paraId="6A05EF96" w14:textId="77777777" w:rsidR="00036056" w:rsidRPr="003C45F5" w:rsidRDefault="00036056">
            <w:r w:rsidRPr="003C45F5">
              <w:t>F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02A61823" w14:textId="77777777" w:rsidR="00036056" w:rsidRPr="003C45F5" w:rsidRDefault="00036056" w:rsidP="008B3DD2">
            <w:pPr>
              <w:jc w:val="center"/>
            </w:pPr>
          </w:p>
          <w:p w14:paraId="593F7DFC" w14:textId="5D3CFD47" w:rsidR="002B5E1A" w:rsidRPr="003C45F5" w:rsidRDefault="002B5E1A" w:rsidP="008B3DD2">
            <w:pPr>
              <w:jc w:val="center"/>
            </w:pPr>
            <w:r w:rsidRPr="003C45F5">
              <w:t>109 (61.2)</w:t>
            </w:r>
          </w:p>
          <w:p w14:paraId="5A3EAAE7" w14:textId="27195BA3" w:rsidR="002B5E1A" w:rsidRPr="003C45F5" w:rsidRDefault="002B5E1A" w:rsidP="008B3DD2">
            <w:pPr>
              <w:jc w:val="center"/>
            </w:pPr>
            <w:r w:rsidRPr="003C45F5">
              <w:t>68 (38.8)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72B56F2B" w14:textId="77777777" w:rsidR="00036056" w:rsidRPr="003C45F5" w:rsidRDefault="00036056" w:rsidP="008B3DD2">
            <w:pPr>
              <w:jc w:val="center"/>
            </w:pPr>
          </w:p>
          <w:p w14:paraId="36CC9AC9" w14:textId="77777777" w:rsidR="002B5E1A" w:rsidRPr="003C45F5" w:rsidRDefault="002B5E1A" w:rsidP="008B3DD2">
            <w:pPr>
              <w:jc w:val="center"/>
            </w:pPr>
            <w:r w:rsidRPr="003C45F5">
              <w:t>29 (55.8)</w:t>
            </w:r>
          </w:p>
          <w:p w14:paraId="3707E9D5" w14:textId="3E7AA1DE" w:rsidR="002B5E1A" w:rsidRPr="003C45F5" w:rsidRDefault="002B5E1A" w:rsidP="008B3DD2">
            <w:pPr>
              <w:jc w:val="center"/>
            </w:pPr>
            <w:r w:rsidRPr="003C45F5">
              <w:t>23 (44.2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7CAAF7C" w14:textId="77777777" w:rsidR="00036056" w:rsidRPr="003C45F5" w:rsidRDefault="00036056" w:rsidP="008B3DD2">
            <w:pPr>
              <w:jc w:val="center"/>
            </w:pPr>
          </w:p>
          <w:p w14:paraId="046425EA" w14:textId="52E69737" w:rsidR="002B5E1A" w:rsidRPr="003C45F5" w:rsidRDefault="002B5E1A" w:rsidP="008B3DD2">
            <w:pPr>
              <w:jc w:val="center"/>
            </w:pPr>
            <w:r w:rsidRPr="003C45F5">
              <w:t>0.52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446BD8A7" w14:textId="77777777" w:rsidR="00036056" w:rsidRPr="003C45F5" w:rsidRDefault="00036056" w:rsidP="008B3DD2">
            <w:pPr>
              <w:jc w:val="center"/>
            </w:pPr>
          </w:p>
          <w:p w14:paraId="0F38EB16" w14:textId="29E62884" w:rsidR="008B087E" w:rsidRPr="003C45F5" w:rsidRDefault="008B087E" w:rsidP="008B3DD2">
            <w:pPr>
              <w:jc w:val="center"/>
            </w:pPr>
            <w:r w:rsidRPr="003C45F5">
              <w:t>0.132</w:t>
            </w:r>
          </w:p>
        </w:tc>
      </w:tr>
      <w:tr w:rsidR="00036056" w:rsidRPr="003C45F5" w14:paraId="2068B0AB" w14:textId="77777777" w:rsidTr="001D22D4">
        <w:trPr>
          <w:trHeight w:val="447"/>
        </w:trPr>
        <w:tc>
          <w:tcPr>
            <w:tcW w:w="4111" w:type="dxa"/>
            <w:vAlign w:val="center"/>
          </w:tcPr>
          <w:p w14:paraId="1CB601C1" w14:textId="77777777" w:rsidR="00036056" w:rsidRPr="003C45F5" w:rsidRDefault="00036056" w:rsidP="00036056">
            <w:pPr>
              <w:rPr>
                <w:b/>
              </w:rPr>
            </w:pPr>
            <w:r w:rsidRPr="003C45F5">
              <w:rPr>
                <w:b/>
              </w:rPr>
              <w:t>Age (years)</w:t>
            </w:r>
          </w:p>
        </w:tc>
        <w:tc>
          <w:tcPr>
            <w:tcW w:w="3402" w:type="dxa"/>
            <w:vAlign w:val="center"/>
          </w:tcPr>
          <w:p w14:paraId="0D6DFD57" w14:textId="03DC3373" w:rsidR="00036056" w:rsidRPr="003C45F5" w:rsidRDefault="002B5E1A" w:rsidP="008B3DD2">
            <w:pPr>
              <w:jc w:val="center"/>
            </w:pPr>
            <w:r w:rsidRPr="003C45F5">
              <w:t>6</w:t>
            </w:r>
            <w:r w:rsidR="000673FF" w:rsidRPr="003C45F5">
              <w:t>2</w:t>
            </w:r>
            <w:r w:rsidRPr="003C45F5">
              <w:t xml:space="preserve"> (</w:t>
            </w:r>
            <w:r w:rsidR="000673FF" w:rsidRPr="003C45F5">
              <w:t>54 to 70</w:t>
            </w:r>
            <w:r w:rsidRPr="003C45F5">
              <w:t>)</w:t>
            </w:r>
          </w:p>
        </w:tc>
        <w:tc>
          <w:tcPr>
            <w:tcW w:w="2977" w:type="dxa"/>
            <w:vAlign w:val="center"/>
          </w:tcPr>
          <w:p w14:paraId="4F9CBD3C" w14:textId="4BB6D7E9" w:rsidR="00036056" w:rsidRPr="003C45F5" w:rsidRDefault="002B5E1A" w:rsidP="008B3DD2">
            <w:pPr>
              <w:jc w:val="center"/>
            </w:pPr>
            <w:r w:rsidRPr="003C45F5">
              <w:t>6</w:t>
            </w:r>
            <w:r w:rsidR="000673FF" w:rsidRPr="003C45F5">
              <w:t>5</w:t>
            </w:r>
            <w:r w:rsidRPr="003C45F5">
              <w:t xml:space="preserve"> (</w:t>
            </w:r>
            <w:r w:rsidR="000673FF" w:rsidRPr="003C45F5">
              <w:t>55 to 70</w:t>
            </w:r>
            <w:r w:rsidRPr="003C45F5">
              <w:t>)</w:t>
            </w:r>
          </w:p>
        </w:tc>
        <w:tc>
          <w:tcPr>
            <w:tcW w:w="850" w:type="dxa"/>
            <w:vAlign w:val="center"/>
          </w:tcPr>
          <w:p w14:paraId="4B147D57" w14:textId="1931FE0A" w:rsidR="00036056" w:rsidRPr="003C45F5" w:rsidRDefault="002B5E1A" w:rsidP="008B3DD2">
            <w:pPr>
              <w:jc w:val="center"/>
              <w:rPr>
                <w:bCs/>
              </w:rPr>
            </w:pPr>
            <w:r w:rsidRPr="003C45F5">
              <w:rPr>
                <w:bCs/>
              </w:rPr>
              <w:t>0.581</w:t>
            </w:r>
          </w:p>
        </w:tc>
        <w:tc>
          <w:tcPr>
            <w:tcW w:w="1134" w:type="dxa"/>
            <w:gridSpan w:val="2"/>
            <w:vAlign w:val="center"/>
          </w:tcPr>
          <w:p w14:paraId="6C194493" w14:textId="2988615D" w:rsidR="00374E82" w:rsidRPr="003C45F5" w:rsidRDefault="008B087E" w:rsidP="00374E82">
            <w:pPr>
              <w:jc w:val="center"/>
            </w:pPr>
            <w:r w:rsidRPr="003C45F5">
              <w:t>0.001</w:t>
            </w:r>
          </w:p>
        </w:tc>
      </w:tr>
      <w:tr w:rsidR="009212BB" w:rsidRPr="003C45F5" w14:paraId="0DD53305" w14:textId="77777777" w:rsidTr="001D22D4">
        <w:trPr>
          <w:trHeight w:val="447"/>
        </w:trPr>
        <w:tc>
          <w:tcPr>
            <w:tcW w:w="4111" w:type="dxa"/>
            <w:vAlign w:val="center"/>
          </w:tcPr>
          <w:p w14:paraId="1E6B1975" w14:textId="77777777" w:rsidR="00C46720" w:rsidRPr="003C45F5" w:rsidRDefault="00C46720" w:rsidP="00C46720">
            <w:pPr>
              <w:rPr>
                <w:b/>
                <w:lang w:val="en-US"/>
              </w:rPr>
            </w:pPr>
            <w:r w:rsidRPr="003C45F5">
              <w:rPr>
                <w:b/>
                <w:lang w:val="en-US"/>
              </w:rPr>
              <w:t>Comorbidity</w:t>
            </w:r>
          </w:p>
          <w:p w14:paraId="02B77C02" w14:textId="77777777" w:rsidR="00C46720" w:rsidRPr="003C45F5" w:rsidRDefault="00C46720" w:rsidP="00C46720">
            <w:pPr>
              <w:rPr>
                <w:bCs/>
                <w:lang w:val="en-US"/>
              </w:rPr>
            </w:pPr>
            <w:r w:rsidRPr="003C45F5">
              <w:rPr>
                <w:bCs/>
                <w:lang w:val="en-US"/>
              </w:rPr>
              <w:t>No</w:t>
            </w:r>
          </w:p>
          <w:p w14:paraId="437463E7" w14:textId="7CA8C04E" w:rsidR="00C46720" w:rsidRPr="003C45F5" w:rsidRDefault="00C46720" w:rsidP="00C46720">
            <w:pPr>
              <w:rPr>
                <w:b/>
                <w:lang w:val="en-US"/>
              </w:rPr>
            </w:pPr>
            <w:r w:rsidRPr="003C45F5">
              <w:rPr>
                <w:bCs/>
                <w:lang w:val="en-US"/>
              </w:rPr>
              <w:t>One or more</w:t>
            </w:r>
          </w:p>
        </w:tc>
        <w:tc>
          <w:tcPr>
            <w:tcW w:w="3402" w:type="dxa"/>
            <w:vAlign w:val="center"/>
          </w:tcPr>
          <w:p w14:paraId="44FFEA21" w14:textId="77777777" w:rsidR="00C46720" w:rsidRPr="003C45F5" w:rsidRDefault="00C46720" w:rsidP="00C46720">
            <w:pPr>
              <w:jc w:val="center"/>
              <w:rPr>
                <w:rFonts w:cstheme="minorHAnsi"/>
                <w:lang w:val="en-US"/>
              </w:rPr>
            </w:pPr>
          </w:p>
          <w:p w14:paraId="28C5D3D3" w14:textId="2992F5D2" w:rsidR="00C46720" w:rsidRPr="003C45F5" w:rsidRDefault="00C46720" w:rsidP="00C46720">
            <w:pPr>
              <w:jc w:val="center"/>
              <w:rPr>
                <w:rFonts w:cstheme="minorHAnsi"/>
              </w:rPr>
            </w:pPr>
            <w:r w:rsidRPr="003C45F5">
              <w:rPr>
                <w:rFonts w:cstheme="minorHAnsi"/>
              </w:rPr>
              <w:t>48 (26.9)</w:t>
            </w:r>
          </w:p>
          <w:p w14:paraId="6329743A" w14:textId="5B170C34" w:rsidR="00C46720" w:rsidRPr="003C45F5" w:rsidRDefault="00C46720" w:rsidP="00C46720">
            <w:pPr>
              <w:jc w:val="center"/>
              <w:rPr>
                <w:lang w:val="en-US"/>
              </w:rPr>
            </w:pPr>
            <w:r w:rsidRPr="003C45F5">
              <w:rPr>
                <w:rFonts w:cstheme="minorHAnsi"/>
              </w:rPr>
              <w:t>130 (73.1)</w:t>
            </w:r>
          </w:p>
        </w:tc>
        <w:tc>
          <w:tcPr>
            <w:tcW w:w="2977" w:type="dxa"/>
            <w:vAlign w:val="center"/>
          </w:tcPr>
          <w:p w14:paraId="0D45C395" w14:textId="77777777" w:rsidR="00C46720" w:rsidRPr="003C45F5" w:rsidRDefault="00C46720" w:rsidP="00C46720">
            <w:pPr>
              <w:jc w:val="center"/>
              <w:rPr>
                <w:rFonts w:cstheme="minorHAnsi"/>
              </w:rPr>
            </w:pPr>
          </w:p>
          <w:p w14:paraId="486CF0F6" w14:textId="77777777" w:rsidR="00C46720" w:rsidRPr="003C45F5" w:rsidRDefault="00C46720" w:rsidP="00C46720">
            <w:pPr>
              <w:jc w:val="center"/>
              <w:rPr>
                <w:rFonts w:cstheme="minorHAnsi"/>
              </w:rPr>
            </w:pPr>
            <w:r w:rsidRPr="003C45F5">
              <w:rPr>
                <w:rFonts w:cstheme="minorHAnsi"/>
              </w:rPr>
              <w:t>16 (30.8)</w:t>
            </w:r>
          </w:p>
          <w:p w14:paraId="485CB0B5" w14:textId="1664F24C" w:rsidR="00C46720" w:rsidRPr="003C45F5" w:rsidRDefault="00C46720" w:rsidP="00C46720">
            <w:pPr>
              <w:jc w:val="center"/>
              <w:rPr>
                <w:lang w:val="en-US"/>
              </w:rPr>
            </w:pPr>
            <w:r w:rsidRPr="003C45F5">
              <w:rPr>
                <w:rFonts w:cstheme="minorHAnsi"/>
              </w:rPr>
              <w:t>36 (69.2)</w:t>
            </w:r>
          </w:p>
        </w:tc>
        <w:tc>
          <w:tcPr>
            <w:tcW w:w="850" w:type="dxa"/>
            <w:vAlign w:val="center"/>
          </w:tcPr>
          <w:p w14:paraId="26F3EF37" w14:textId="2A6446BE" w:rsidR="00C46720" w:rsidRPr="003C45F5" w:rsidRDefault="00C46720" w:rsidP="00C46720">
            <w:pPr>
              <w:jc w:val="center"/>
              <w:rPr>
                <w:bCs/>
                <w:lang w:val="en-US"/>
              </w:rPr>
            </w:pPr>
            <w:r w:rsidRPr="003C45F5">
              <w:rPr>
                <w:rFonts w:cstheme="minorHAnsi"/>
                <w:bCs/>
              </w:rPr>
              <w:t>0.</w:t>
            </w:r>
            <w:r w:rsidR="009212BB" w:rsidRPr="003C45F5">
              <w:rPr>
                <w:rFonts w:cstheme="minorHAnsi"/>
                <w:bCs/>
              </w:rPr>
              <w:t>860</w:t>
            </w:r>
          </w:p>
        </w:tc>
        <w:tc>
          <w:tcPr>
            <w:tcW w:w="1134" w:type="dxa"/>
            <w:gridSpan w:val="2"/>
            <w:vAlign w:val="center"/>
          </w:tcPr>
          <w:p w14:paraId="772CD430" w14:textId="69451440" w:rsidR="00C46720" w:rsidRPr="003C45F5" w:rsidRDefault="00C46720" w:rsidP="00C46720">
            <w:pPr>
              <w:jc w:val="center"/>
              <w:rPr>
                <w:lang w:val="en-US"/>
              </w:rPr>
            </w:pPr>
            <w:r w:rsidRPr="003C45F5">
              <w:rPr>
                <w:rFonts w:cstheme="minorHAnsi"/>
              </w:rPr>
              <w:t>0.</w:t>
            </w:r>
            <w:r w:rsidR="009212BB" w:rsidRPr="003C45F5">
              <w:rPr>
                <w:rFonts w:cstheme="minorHAnsi"/>
              </w:rPr>
              <w:t>051</w:t>
            </w:r>
          </w:p>
        </w:tc>
      </w:tr>
      <w:tr w:rsidR="00C46720" w:rsidRPr="003C45F5" w14:paraId="7CC09A79" w14:textId="77777777" w:rsidTr="001D22D4">
        <w:trPr>
          <w:trHeight w:val="447"/>
        </w:trPr>
        <w:tc>
          <w:tcPr>
            <w:tcW w:w="4111" w:type="dxa"/>
          </w:tcPr>
          <w:p w14:paraId="6567142A" w14:textId="77777777" w:rsidR="00C46720" w:rsidRPr="003C45F5" w:rsidRDefault="00C46720" w:rsidP="00C46720">
            <w:pPr>
              <w:rPr>
                <w:b/>
              </w:rPr>
            </w:pPr>
            <w:r w:rsidRPr="003C45F5">
              <w:rPr>
                <w:b/>
              </w:rPr>
              <w:t>Symptoms</w:t>
            </w:r>
          </w:p>
          <w:p w14:paraId="3E7D8DAA" w14:textId="77777777" w:rsidR="00C46720" w:rsidRPr="003C45F5" w:rsidRDefault="00C46720" w:rsidP="00C46720">
            <w:r w:rsidRPr="003C45F5">
              <w:t>No</w:t>
            </w:r>
          </w:p>
          <w:p w14:paraId="14A70405" w14:textId="71B076A4" w:rsidR="00C46720" w:rsidRPr="003C45F5" w:rsidRDefault="00C46720" w:rsidP="00C46720">
            <w:pPr>
              <w:rPr>
                <w:b/>
              </w:rPr>
            </w:pPr>
            <w:r w:rsidRPr="003C45F5">
              <w:t>Yes</w:t>
            </w:r>
          </w:p>
        </w:tc>
        <w:tc>
          <w:tcPr>
            <w:tcW w:w="3402" w:type="dxa"/>
          </w:tcPr>
          <w:p w14:paraId="1DE1BE40" w14:textId="77777777" w:rsidR="00FA6704" w:rsidRPr="003C45F5" w:rsidRDefault="00FA6704" w:rsidP="00C46720">
            <w:pPr>
              <w:jc w:val="center"/>
            </w:pPr>
          </w:p>
          <w:p w14:paraId="6C9A8975" w14:textId="394EC4D4" w:rsidR="00C46720" w:rsidRPr="003C45F5" w:rsidRDefault="00C46720" w:rsidP="00C46720">
            <w:pPr>
              <w:jc w:val="center"/>
            </w:pPr>
            <w:r w:rsidRPr="003C45F5">
              <w:t>54 (30.3)</w:t>
            </w:r>
          </w:p>
          <w:p w14:paraId="6651FAEC" w14:textId="13335EA8" w:rsidR="00C46720" w:rsidRPr="003C45F5" w:rsidRDefault="00C46720" w:rsidP="00C46720">
            <w:pPr>
              <w:jc w:val="center"/>
            </w:pPr>
            <w:r w:rsidRPr="003C45F5">
              <w:t>124 (69.6)</w:t>
            </w:r>
          </w:p>
        </w:tc>
        <w:tc>
          <w:tcPr>
            <w:tcW w:w="2977" w:type="dxa"/>
          </w:tcPr>
          <w:p w14:paraId="279009E4" w14:textId="77777777" w:rsidR="00FA6704" w:rsidRPr="003C45F5" w:rsidRDefault="00FA6704" w:rsidP="00C46720">
            <w:pPr>
              <w:jc w:val="center"/>
            </w:pPr>
          </w:p>
          <w:p w14:paraId="17D99561" w14:textId="784C70CB" w:rsidR="00C46720" w:rsidRPr="003C45F5" w:rsidRDefault="00C46720" w:rsidP="00C46720">
            <w:pPr>
              <w:jc w:val="center"/>
            </w:pPr>
            <w:r w:rsidRPr="003C45F5">
              <w:t>24 (46.2)</w:t>
            </w:r>
          </w:p>
          <w:p w14:paraId="72141808" w14:textId="6581F845" w:rsidR="00C46720" w:rsidRPr="003C45F5" w:rsidRDefault="00C46720" w:rsidP="00C46720">
            <w:pPr>
              <w:jc w:val="center"/>
            </w:pPr>
            <w:r w:rsidRPr="003C45F5">
              <w:t>28 (53.8)</w:t>
            </w:r>
          </w:p>
        </w:tc>
        <w:tc>
          <w:tcPr>
            <w:tcW w:w="850" w:type="dxa"/>
          </w:tcPr>
          <w:p w14:paraId="07EAE51E" w14:textId="3CC3B3B1" w:rsidR="00C46720" w:rsidRPr="003C45F5" w:rsidRDefault="00C46720" w:rsidP="00C46720">
            <w:pPr>
              <w:jc w:val="center"/>
              <w:rPr>
                <w:bCs/>
              </w:rPr>
            </w:pPr>
            <w:r w:rsidRPr="003C45F5">
              <w:rPr>
                <w:bCs/>
              </w:rPr>
              <w:t>0.045</w:t>
            </w:r>
          </w:p>
        </w:tc>
        <w:tc>
          <w:tcPr>
            <w:tcW w:w="1134" w:type="dxa"/>
            <w:gridSpan w:val="2"/>
          </w:tcPr>
          <w:p w14:paraId="59646D43" w14:textId="5669275E" w:rsidR="00C46720" w:rsidRPr="003C45F5" w:rsidRDefault="00C46720" w:rsidP="00C46720">
            <w:pPr>
              <w:jc w:val="center"/>
            </w:pPr>
            <w:r w:rsidRPr="003C45F5">
              <w:t>0.373</w:t>
            </w:r>
          </w:p>
        </w:tc>
      </w:tr>
      <w:tr w:rsidR="00C46720" w:rsidRPr="003C45F5" w14:paraId="58F142D4" w14:textId="77777777" w:rsidTr="001D22D4">
        <w:trPr>
          <w:trHeight w:val="447"/>
        </w:trPr>
        <w:tc>
          <w:tcPr>
            <w:tcW w:w="4111" w:type="dxa"/>
          </w:tcPr>
          <w:p w14:paraId="69E35673" w14:textId="77777777" w:rsidR="00C46720" w:rsidRPr="003C45F5" w:rsidRDefault="00C46720" w:rsidP="00C46720">
            <w:pPr>
              <w:rPr>
                <w:b/>
                <w:lang w:val="en-US"/>
              </w:rPr>
            </w:pPr>
            <w:r w:rsidRPr="003C45F5">
              <w:rPr>
                <w:b/>
                <w:lang w:val="en-US"/>
              </w:rPr>
              <w:t>Type of surgery</w:t>
            </w:r>
          </w:p>
          <w:p w14:paraId="48797EC6" w14:textId="77777777" w:rsidR="00C46720" w:rsidRPr="003C45F5" w:rsidRDefault="00C46720" w:rsidP="00C46720">
            <w:pPr>
              <w:rPr>
                <w:bCs/>
                <w:lang w:val="en-US"/>
              </w:rPr>
            </w:pPr>
            <w:r w:rsidRPr="003C45F5">
              <w:rPr>
                <w:bCs/>
                <w:lang w:val="en-US"/>
              </w:rPr>
              <w:t>Elective</w:t>
            </w:r>
          </w:p>
          <w:p w14:paraId="1CD42227" w14:textId="61C3CA71" w:rsidR="00C46720" w:rsidRPr="003C45F5" w:rsidRDefault="00C46720" w:rsidP="00C46720">
            <w:pPr>
              <w:rPr>
                <w:b/>
                <w:lang w:val="en-US"/>
              </w:rPr>
            </w:pPr>
            <w:r w:rsidRPr="003C45F5">
              <w:rPr>
                <w:bCs/>
                <w:lang w:val="en-US"/>
              </w:rPr>
              <w:t>Emergency</w:t>
            </w:r>
          </w:p>
        </w:tc>
        <w:tc>
          <w:tcPr>
            <w:tcW w:w="3402" w:type="dxa"/>
          </w:tcPr>
          <w:p w14:paraId="02FC278F" w14:textId="77777777" w:rsidR="00C46720" w:rsidRPr="003C45F5" w:rsidRDefault="00C46720" w:rsidP="00C46720">
            <w:pPr>
              <w:jc w:val="center"/>
            </w:pPr>
            <w:r w:rsidRPr="003C45F5">
              <w:t>133 (74.7)</w:t>
            </w:r>
          </w:p>
          <w:p w14:paraId="112EFADA" w14:textId="4C44BC41" w:rsidR="00C46720" w:rsidRPr="003C45F5" w:rsidRDefault="00C46720" w:rsidP="00C46720">
            <w:pPr>
              <w:jc w:val="center"/>
            </w:pPr>
            <w:r w:rsidRPr="003C45F5">
              <w:t>45 (25.3)</w:t>
            </w:r>
          </w:p>
        </w:tc>
        <w:tc>
          <w:tcPr>
            <w:tcW w:w="2977" w:type="dxa"/>
          </w:tcPr>
          <w:p w14:paraId="6D1C30E2" w14:textId="77777777" w:rsidR="00C46720" w:rsidRPr="003C45F5" w:rsidRDefault="00C46720" w:rsidP="00C46720">
            <w:pPr>
              <w:jc w:val="center"/>
            </w:pPr>
            <w:r w:rsidRPr="003C45F5">
              <w:t>44 (84.6)</w:t>
            </w:r>
          </w:p>
          <w:p w14:paraId="525A3803" w14:textId="4877DC71" w:rsidR="00C46720" w:rsidRPr="003C45F5" w:rsidRDefault="00C46720" w:rsidP="00C46720">
            <w:pPr>
              <w:jc w:val="center"/>
            </w:pPr>
            <w:r w:rsidRPr="003C45F5">
              <w:t>8 (15.4)</w:t>
            </w:r>
          </w:p>
        </w:tc>
        <w:tc>
          <w:tcPr>
            <w:tcW w:w="850" w:type="dxa"/>
          </w:tcPr>
          <w:p w14:paraId="6A23BB7B" w14:textId="35A260F0" w:rsidR="00C46720" w:rsidRPr="003C45F5" w:rsidRDefault="00C46720" w:rsidP="00C46720">
            <w:pPr>
              <w:jc w:val="center"/>
              <w:rPr>
                <w:bCs/>
              </w:rPr>
            </w:pPr>
            <w:r w:rsidRPr="003C45F5">
              <w:rPr>
                <w:bCs/>
              </w:rPr>
              <w:t>0.189</w:t>
            </w:r>
          </w:p>
        </w:tc>
        <w:tc>
          <w:tcPr>
            <w:tcW w:w="1134" w:type="dxa"/>
            <w:gridSpan w:val="2"/>
          </w:tcPr>
          <w:p w14:paraId="77DC4934" w14:textId="2630BC4E" w:rsidR="00C46720" w:rsidRPr="003C45F5" w:rsidRDefault="00C46720" w:rsidP="00C46720">
            <w:pPr>
              <w:jc w:val="center"/>
            </w:pPr>
            <w:r w:rsidRPr="003C45F5">
              <w:t>0.342</w:t>
            </w:r>
          </w:p>
        </w:tc>
      </w:tr>
      <w:tr w:rsidR="00C46720" w:rsidRPr="003C45F5" w14:paraId="50C33B40" w14:textId="77777777" w:rsidTr="001D22D4">
        <w:tc>
          <w:tcPr>
            <w:tcW w:w="4111" w:type="dxa"/>
          </w:tcPr>
          <w:p w14:paraId="6B4E4DEF" w14:textId="77777777" w:rsidR="00C46720" w:rsidRPr="003C45F5" w:rsidRDefault="00C46720" w:rsidP="00C46720">
            <w:pPr>
              <w:rPr>
                <w:b/>
                <w:lang w:val="en-US"/>
              </w:rPr>
            </w:pPr>
            <w:r w:rsidRPr="003C45F5">
              <w:rPr>
                <w:b/>
                <w:lang w:val="en-US"/>
              </w:rPr>
              <w:t>ENETS TNM Stage</w:t>
            </w:r>
          </w:p>
          <w:p w14:paraId="3610C468" w14:textId="77777777" w:rsidR="00C46720" w:rsidRPr="003C45F5" w:rsidRDefault="00C46720" w:rsidP="00C46720">
            <w:pPr>
              <w:rPr>
                <w:lang w:val="en-US"/>
              </w:rPr>
            </w:pPr>
            <w:r w:rsidRPr="003C45F5">
              <w:rPr>
                <w:lang w:val="en-US"/>
              </w:rPr>
              <w:t>I</w:t>
            </w:r>
          </w:p>
          <w:p w14:paraId="3C4BA9EA" w14:textId="77777777" w:rsidR="00C46720" w:rsidRPr="003C45F5" w:rsidRDefault="00C46720" w:rsidP="00C46720">
            <w:pPr>
              <w:rPr>
                <w:lang w:val="en-US"/>
              </w:rPr>
            </w:pPr>
            <w:r w:rsidRPr="003C45F5">
              <w:rPr>
                <w:lang w:val="en-US"/>
              </w:rPr>
              <w:t>II</w:t>
            </w:r>
          </w:p>
          <w:p w14:paraId="3DC25192" w14:textId="77777777" w:rsidR="00C46720" w:rsidRPr="003C45F5" w:rsidRDefault="00C46720" w:rsidP="00C46720">
            <w:pPr>
              <w:rPr>
                <w:lang w:val="en-US"/>
              </w:rPr>
            </w:pPr>
            <w:r w:rsidRPr="003C45F5">
              <w:rPr>
                <w:lang w:val="en-US"/>
              </w:rPr>
              <w:t>III</w:t>
            </w:r>
          </w:p>
          <w:p w14:paraId="62C02687" w14:textId="77777777" w:rsidR="00C46720" w:rsidRPr="003C45F5" w:rsidRDefault="00C46720" w:rsidP="00C46720">
            <w:r w:rsidRPr="003C45F5">
              <w:t>IV</w:t>
            </w:r>
          </w:p>
        </w:tc>
        <w:tc>
          <w:tcPr>
            <w:tcW w:w="3402" w:type="dxa"/>
          </w:tcPr>
          <w:p w14:paraId="574455B0" w14:textId="77777777" w:rsidR="00C46720" w:rsidRPr="003C45F5" w:rsidRDefault="00C46720" w:rsidP="00C46720">
            <w:pPr>
              <w:jc w:val="center"/>
            </w:pPr>
          </w:p>
          <w:p w14:paraId="72A8225D" w14:textId="77777777" w:rsidR="00C46720" w:rsidRPr="003C45F5" w:rsidRDefault="00C46720" w:rsidP="00C46720">
            <w:pPr>
              <w:jc w:val="center"/>
            </w:pPr>
            <w:r w:rsidRPr="003C45F5">
              <w:t>2 (1.1)</w:t>
            </w:r>
          </w:p>
          <w:p w14:paraId="54B8685B" w14:textId="77777777" w:rsidR="00C46720" w:rsidRPr="003C45F5" w:rsidRDefault="00C46720" w:rsidP="00C46720">
            <w:pPr>
              <w:jc w:val="center"/>
            </w:pPr>
            <w:r w:rsidRPr="003C45F5">
              <w:t>15 (8.4)</w:t>
            </w:r>
          </w:p>
          <w:p w14:paraId="6A5EB991" w14:textId="77777777" w:rsidR="00C46720" w:rsidRPr="003C45F5" w:rsidRDefault="00C46720" w:rsidP="00C46720">
            <w:pPr>
              <w:jc w:val="center"/>
            </w:pPr>
            <w:r w:rsidRPr="003C45F5">
              <w:t>85 (47.8)</w:t>
            </w:r>
          </w:p>
          <w:p w14:paraId="0D00A424" w14:textId="1CD11B32" w:rsidR="00C46720" w:rsidRPr="003C45F5" w:rsidRDefault="00C46720" w:rsidP="00C46720">
            <w:pPr>
              <w:jc w:val="center"/>
            </w:pPr>
            <w:r w:rsidRPr="003C45F5">
              <w:t>76 (42.7)</w:t>
            </w:r>
          </w:p>
        </w:tc>
        <w:tc>
          <w:tcPr>
            <w:tcW w:w="2977" w:type="dxa"/>
          </w:tcPr>
          <w:p w14:paraId="188A7B5C" w14:textId="77777777" w:rsidR="00C46720" w:rsidRPr="003C45F5" w:rsidRDefault="00C46720" w:rsidP="00C46720">
            <w:pPr>
              <w:jc w:val="center"/>
            </w:pPr>
          </w:p>
          <w:p w14:paraId="5100C6C0" w14:textId="77777777" w:rsidR="00C46720" w:rsidRPr="003C45F5" w:rsidRDefault="00C46720" w:rsidP="00C46720">
            <w:pPr>
              <w:jc w:val="center"/>
            </w:pPr>
            <w:r w:rsidRPr="003C45F5">
              <w:t>0</w:t>
            </w:r>
          </w:p>
          <w:p w14:paraId="35A67B9A" w14:textId="77777777" w:rsidR="00C46720" w:rsidRPr="003C45F5" w:rsidRDefault="00C46720" w:rsidP="00C46720">
            <w:pPr>
              <w:jc w:val="center"/>
            </w:pPr>
            <w:r w:rsidRPr="003C45F5">
              <w:t>1 (1.9)</w:t>
            </w:r>
          </w:p>
          <w:p w14:paraId="3D10C194" w14:textId="77777777" w:rsidR="00C46720" w:rsidRPr="003C45F5" w:rsidRDefault="00C46720" w:rsidP="00C46720">
            <w:pPr>
              <w:jc w:val="center"/>
            </w:pPr>
            <w:r w:rsidRPr="003C45F5">
              <w:t>12 (23.1)</w:t>
            </w:r>
          </w:p>
          <w:p w14:paraId="0A5E63AB" w14:textId="4B3CC46F" w:rsidR="00C46720" w:rsidRPr="003C45F5" w:rsidRDefault="00C46720" w:rsidP="00C46720">
            <w:pPr>
              <w:jc w:val="center"/>
            </w:pPr>
            <w:r w:rsidRPr="003C45F5">
              <w:t>39 (75)</w:t>
            </w:r>
          </w:p>
        </w:tc>
        <w:tc>
          <w:tcPr>
            <w:tcW w:w="850" w:type="dxa"/>
          </w:tcPr>
          <w:p w14:paraId="5AE1E6BE" w14:textId="6E276BC8" w:rsidR="00C46720" w:rsidRPr="003C45F5" w:rsidRDefault="00C46720" w:rsidP="00C46720">
            <w:pPr>
              <w:jc w:val="center"/>
              <w:rPr>
                <w:bCs/>
              </w:rPr>
            </w:pPr>
            <w:r w:rsidRPr="003C45F5">
              <w:rPr>
                <w:bCs/>
              </w:rPr>
              <w:t>&lt;0.001</w:t>
            </w:r>
          </w:p>
        </w:tc>
        <w:tc>
          <w:tcPr>
            <w:tcW w:w="1134" w:type="dxa"/>
            <w:gridSpan w:val="2"/>
          </w:tcPr>
          <w:p w14:paraId="57577228" w14:textId="6A66C41B" w:rsidR="00C46720" w:rsidRPr="003C45F5" w:rsidRDefault="00C46720" w:rsidP="00C46720">
            <w:pPr>
              <w:jc w:val="center"/>
            </w:pPr>
            <w:r w:rsidRPr="003C45F5">
              <w:t>0.694</w:t>
            </w:r>
          </w:p>
        </w:tc>
      </w:tr>
      <w:tr w:rsidR="00C46720" w:rsidRPr="003C45F5" w14:paraId="6AC293D9" w14:textId="77777777" w:rsidTr="001D22D4">
        <w:tc>
          <w:tcPr>
            <w:tcW w:w="4111" w:type="dxa"/>
          </w:tcPr>
          <w:p w14:paraId="3FDA8A9F" w14:textId="77777777" w:rsidR="00C46720" w:rsidRPr="003C45F5" w:rsidRDefault="00C46720" w:rsidP="00C46720">
            <w:pPr>
              <w:rPr>
                <w:b/>
                <w:lang w:val="en-US"/>
              </w:rPr>
            </w:pPr>
            <w:r w:rsidRPr="003C45F5">
              <w:rPr>
                <w:b/>
                <w:lang w:val="en-US"/>
              </w:rPr>
              <w:t>SSA therapy</w:t>
            </w:r>
          </w:p>
          <w:p w14:paraId="4F4F8CA1" w14:textId="77777777" w:rsidR="00C46720" w:rsidRPr="003C45F5" w:rsidRDefault="00C46720" w:rsidP="00C46720">
            <w:pPr>
              <w:rPr>
                <w:lang w:val="en-US"/>
              </w:rPr>
            </w:pPr>
            <w:r w:rsidRPr="003C45F5">
              <w:rPr>
                <w:lang w:val="en-US"/>
              </w:rPr>
              <w:t>No</w:t>
            </w:r>
          </w:p>
          <w:p w14:paraId="3DD2A38A" w14:textId="5BD818B3" w:rsidR="00C46720" w:rsidRPr="003C45F5" w:rsidRDefault="00C46720" w:rsidP="00C46720">
            <w:pPr>
              <w:rPr>
                <w:b/>
                <w:lang w:val="en-US"/>
              </w:rPr>
            </w:pPr>
            <w:r w:rsidRPr="003C45F5">
              <w:rPr>
                <w:lang w:val="en-US"/>
              </w:rPr>
              <w:t>Yes</w:t>
            </w:r>
          </w:p>
        </w:tc>
        <w:tc>
          <w:tcPr>
            <w:tcW w:w="3402" w:type="dxa"/>
          </w:tcPr>
          <w:p w14:paraId="43E2A365" w14:textId="77777777" w:rsidR="00C46720" w:rsidRPr="003C45F5" w:rsidRDefault="00C46720" w:rsidP="00C46720">
            <w:pPr>
              <w:jc w:val="center"/>
            </w:pPr>
          </w:p>
          <w:p w14:paraId="0C41723C" w14:textId="77777777" w:rsidR="00C46720" w:rsidRPr="003C45F5" w:rsidRDefault="00C46720" w:rsidP="00C46720">
            <w:pPr>
              <w:jc w:val="center"/>
            </w:pPr>
            <w:r w:rsidRPr="003C45F5">
              <w:t>70 (39.3)</w:t>
            </w:r>
          </w:p>
          <w:p w14:paraId="54D8C231" w14:textId="4BD6D40C" w:rsidR="00C46720" w:rsidRPr="003C45F5" w:rsidRDefault="00C46720" w:rsidP="00C46720">
            <w:pPr>
              <w:jc w:val="center"/>
            </w:pPr>
            <w:r w:rsidRPr="003C45F5">
              <w:t>108 (60.7)</w:t>
            </w:r>
          </w:p>
        </w:tc>
        <w:tc>
          <w:tcPr>
            <w:tcW w:w="2977" w:type="dxa"/>
          </w:tcPr>
          <w:p w14:paraId="6D0A85E8" w14:textId="77777777" w:rsidR="00C46720" w:rsidRPr="003C45F5" w:rsidRDefault="00C46720" w:rsidP="00C46720">
            <w:pPr>
              <w:jc w:val="center"/>
            </w:pPr>
          </w:p>
          <w:p w14:paraId="2EB5F9B0" w14:textId="77777777" w:rsidR="00C46720" w:rsidRPr="003C45F5" w:rsidRDefault="00C46720" w:rsidP="00C46720">
            <w:pPr>
              <w:jc w:val="center"/>
            </w:pPr>
            <w:r w:rsidRPr="003C45F5">
              <w:t>12 (23.1)</w:t>
            </w:r>
          </w:p>
          <w:p w14:paraId="1A9EC292" w14:textId="18E0C07E" w:rsidR="00C46720" w:rsidRPr="003C45F5" w:rsidRDefault="00C46720" w:rsidP="00C46720">
            <w:pPr>
              <w:jc w:val="center"/>
            </w:pPr>
            <w:r w:rsidRPr="003C45F5">
              <w:t>40 (76.9)</w:t>
            </w:r>
          </w:p>
        </w:tc>
        <w:tc>
          <w:tcPr>
            <w:tcW w:w="850" w:type="dxa"/>
          </w:tcPr>
          <w:p w14:paraId="579B1CAD" w14:textId="6C18587B" w:rsidR="00C46720" w:rsidRPr="003C45F5" w:rsidRDefault="00C46720" w:rsidP="00C46720">
            <w:pPr>
              <w:jc w:val="center"/>
              <w:rPr>
                <w:bCs/>
              </w:rPr>
            </w:pPr>
            <w:r w:rsidRPr="003C45F5">
              <w:rPr>
                <w:bCs/>
              </w:rPr>
              <w:t>0.033</w:t>
            </w:r>
          </w:p>
        </w:tc>
        <w:tc>
          <w:tcPr>
            <w:tcW w:w="1134" w:type="dxa"/>
            <w:gridSpan w:val="2"/>
          </w:tcPr>
          <w:p w14:paraId="74A7F72E" w14:textId="118B3E7A" w:rsidR="00C46720" w:rsidRPr="003C45F5" w:rsidRDefault="00C46720" w:rsidP="00C46720">
            <w:pPr>
              <w:jc w:val="center"/>
            </w:pPr>
            <w:r w:rsidRPr="003C45F5">
              <w:t>0.424</w:t>
            </w:r>
          </w:p>
        </w:tc>
      </w:tr>
      <w:tr w:rsidR="00C46720" w:rsidRPr="003C45F5" w14:paraId="0CE5CFED" w14:textId="77777777" w:rsidTr="001D22D4">
        <w:tc>
          <w:tcPr>
            <w:tcW w:w="4111" w:type="dxa"/>
          </w:tcPr>
          <w:p w14:paraId="4AE7E1CB" w14:textId="77777777" w:rsidR="00C46720" w:rsidRPr="003C45F5" w:rsidRDefault="00C46720" w:rsidP="00C46720">
            <w:pPr>
              <w:rPr>
                <w:b/>
                <w:bCs/>
              </w:rPr>
            </w:pPr>
            <w:r w:rsidRPr="003C45F5">
              <w:rPr>
                <w:b/>
                <w:bCs/>
              </w:rPr>
              <w:t>2019 WHO Grading</w:t>
            </w:r>
          </w:p>
          <w:p w14:paraId="5A60CB38" w14:textId="77777777" w:rsidR="00C46720" w:rsidRPr="003C45F5" w:rsidRDefault="00C46720" w:rsidP="00C46720">
            <w:r w:rsidRPr="003C45F5">
              <w:t>G1</w:t>
            </w:r>
          </w:p>
          <w:p w14:paraId="64D2FC57" w14:textId="7DCBD87B" w:rsidR="00C46720" w:rsidRPr="003C45F5" w:rsidRDefault="00C46720" w:rsidP="00C46720">
            <w:pPr>
              <w:rPr>
                <w:b/>
                <w:bCs/>
              </w:rPr>
            </w:pPr>
            <w:r w:rsidRPr="003C45F5">
              <w:t>G2</w:t>
            </w:r>
          </w:p>
        </w:tc>
        <w:tc>
          <w:tcPr>
            <w:tcW w:w="3402" w:type="dxa"/>
          </w:tcPr>
          <w:p w14:paraId="1F9B68DF" w14:textId="77777777" w:rsidR="00C46720" w:rsidRPr="003C45F5" w:rsidRDefault="00C46720" w:rsidP="00C46720">
            <w:pPr>
              <w:jc w:val="center"/>
            </w:pPr>
          </w:p>
          <w:p w14:paraId="088467FB" w14:textId="29C51741" w:rsidR="00C46720" w:rsidRPr="003C45F5" w:rsidRDefault="00C46720" w:rsidP="00C46720">
            <w:pPr>
              <w:jc w:val="center"/>
            </w:pPr>
            <w:r w:rsidRPr="003C45F5">
              <w:t>121 (67.9)</w:t>
            </w:r>
          </w:p>
          <w:p w14:paraId="3E120541" w14:textId="3F5B0D25" w:rsidR="00C46720" w:rsidRPr="003C45F5" w:rsidRDefault="00C46720" w:rsidP="00C46720">
            <w:pPr>
              <w:jc w:val="center"/>
            </w:pPr>
            <w:r w:rsidRPr="003C45F5">
              <w:t>57 (32.1)</w:t>
            </w:r>
          </w:p>
        </w:tc>
        <w:tc>
          <w:tcPr>
            <w:tcW w:w="2977" w:type="dxa"/>
          </w:tcPr>
          <w:p w14:paraId="64987AB2" w14:textId="77777777" w:rsidR="00C46720" w:rsidRPr="003C45F5" w:rsidRDefault="00C46720" w:rsidP="00C46720">
            <w:pPr>
              <w:jc w:val="center"/>
            </w:pPr>
          </w:p>
          <w:p w14:paraId="1AD76DC3" w14:textId="597C4151" w:rsidR="00C46720" w:rsidRPr="003C45F5" w:rsidRDefault="00C46720" w:rsidP="00C46720">
            <w:pPr>
              <w:jc w:val="center"/>
            </w:pPr>
            <w:r w:rsidRPr="003C45F5">
              <w:t>41 (78.9)</w:t>
            </w:r>
          </w:p>
          <w:p w14:paraId="7CCBC434" w14:textId="22D29941" w:rsidR="00C46720" w:rsidRPr="003C45F5" w:rsidRDefault="00C46720" w:rsidP="00C46720">
            <w:pPr>
              <w:jc w:val="center"/>
            </w:pPr>
            <w:r w:rsidRPr="003C45F5">
              <w:t>11 (21.1)</w:t>
            </w:r>
          </w:p>
        </w:tc>
        <w:tc>
          <w:tcPr>
            <w:tcW w:w="850" w:type="dxa"/>
          </w:tcPr>
          <w:p w14:paraId="6C707E59" w14:textId="77777777" w:rsidR="00C46720" w:rsidRPr="003C45F5" w:rsidRDefault="00C46720" w:rsidP="00C46720">
            <w:pPr>
              <w:jc w:val="center"/>
            </w:pPr>
          </w:p>
          <w:p w14:paraId="3009668A" w14:textId="67022F6A" w:rsidR="00C46720" w:rsidRPr="003C45F5" w:rsidRDefault="00C46720" w:rsidP="00C46720">
            <w:pPr>
              <w:jc w:val="center"/>
            </w:pPr>
            <w:r w:rsidRPr="003C45F5">
              <w:t>0.250</w:t>
            </w:r>
          </w:p>
        </w:tc>
        <w:tc>
          <w:tcPr>
            <w:tcW w:w="1134" w:type="dxa"/>
            <w:gridSpan w:val="2"/>
          </w:tcPr>
          <w:p w14:paraId="6FA5FFFA" w14:textId="77777777" w:rsidR="00C46720" w:rsidRPr="003C45F5" w:rsidRDefault="00C46720" w:rsidP="00C46720">
            <w:pPr>
              <w:jc w:val="center"/>
            </w:pPr>
          </w:p>
          <w:p w14:paraId="2E0B91D1" w14:textId="058C3A52" w:rsidR="00C46720" w:rsidRPr="003C45F5" w:rsidRDefault="00C46720" w:rsidP="00C46720">
            <w:pPr>
              <w:jc w:val="center"/>
            </w:pPr>
            <w:r w:rsidRPr="003C45F5">
              <w:t>0.311</w:t>
            </w:r>
          </w:p>
        </w:tc>
      </w:tr>
      <w:tr w:rsidR="00C46720" w:rsidRPr="003C45F5" w14:paraId="366B9B91" w14:textId="77777777" w:rsidTr="001D22D4">
        <w:trPr>
          <w:trHeight w:val="1034"/>
        </w:trPr>
        <w:tc>
          <w:tcPr>
            <w:tcW w:w="4111" w:type="dxa"/>
          </w:tcPr>
          <w:p w14:paraId="67667822" w14:textId="77777777" w:rsidR="00C46720" w:rsidRPr="003C45F5" w:rsidRDefault="00C46720" w:rsidP="00C46720">
            <w:pPr>
              <w:rPr>
                <w:b/>
                <w:lang w:val="en-US"/>
              </w:rPr>
            </w:pPr>
            <w:r w:rsidRPr="003C45F5">
              <w:rPr>
                <w:b/>
                <w:lang w:val="en-US"/>
              </w:rPr>
              <w:t>Type of resection</w:t>
            </w:r>
          </w:p>
          <w:p w14:paraId="611BA3AA" w14:textId="77777777" w:rsidR="00C46720" w:rsidRPr="003C45F5" w:rsidRDefault="00C46720" w:rsidP="00C46720">
            <w:pPr>
              <w:rPr>
                <w:lang w:val="en-US"/>
              </w:rPr>
            </w:pPr>
            <w:r w:rsidRPr="003C45F5">
              <w:rPr>
                <w:lang w:val="en-US"/>
              </w:rPr>
              <w:t>R0/1</w:t>
            </w:r>
          </w:p>
          <w:p w14:paraId="7C629F80" w14:textId="77777777" w:rsidR="00C46720" w:rsidRPr="003C45F5" w:rsidRDefault="00C46720" w:rsidP="00C46720">
            <w:pPr>
              <w:rPr>
                <w:lang w:val="en-US"/>
              </w:rPr>
            </w:pPr>
            <w:r w:rsidRPr="003C45F5">
              <w:rPr>
                <w:lang w:val="en-US"/>
              </w:rPr>
              <w:t>R2</w:t>
            </w:r>
          </w:p>
        </w:tc>
        <w:tc>
          <w:tcPr>
            <w:tcW w:w="3402" w:type="dxa"/>
          </w:tcPr>
          <w:p w14:paraId="41776494" w14:textId="77777777" w:rsidR="00C46720" w:rsidRPr="003C45F5" w:rsidRDefault="00C46720" w:rsidP="00C46720">
            <w:pPr>
              <w:jc w:val="center"/>
              <w:rPr>
                <w:lang w:val="en-US"/>
              </w:rPr>
            </w:pPr>
          </w:p>
          <w:p w14:paraId="7AA374F3" w14:textId="77777777" w:rsidR="00C46720" w:rsidRPr="003C45F5" w:rsidRDefault="00C46720" w:rsidP="00C46720">
            <w:pPr>
              <w:jc w:val="center"/>
            </w:pPr>
            <w:r w:rsidRPr="003C45F5">
              <w:t>117 (65.7)</w:t>
            </w:r>
          </w:p>
          <w:p w14:paraId="40AAC11B" w14:textId="11A6667A" w:rsidR="00C46720" w:rsidRPr="003C45F5" w:rsidRDefault="00C46720" w:rsidP="00C46720">
            <w:pPr>
              <w:jc w:val="center"/>
            </w:pPr>
            <w:r w:rsidRPr="003C45F5">
              <w:t>61 (34.3)</w:t>
            </w:r>
          </w:p>
        </w:tc>
        <w:tc>
          <w:tcPr>
            <w:tcW w:w="2977" w:type="dxa"/>
          </w:tcPr>
          <w:p w14:paraId="609C6682" w14:textId="77777777" w:rsidR="00C46720" w:rsidRPr="003C45F5" w:rsidRDefault="00C46720" w:rsidP="00C46720">
            <w:pPr>
              <w:jc w:val="center"/>
            </w:pPr>
          </w:p>
          <w:p w14:paraId="7DF8F87E" w14:textId="77777777" w:rsidR="00C46720" w:rsidRPr="003C45F5" w:rsidRDefault="00C46720" w:rsidP="00C46720">
            <w:pPr>
              <w:jc w:val="center"/>
            </w:pPr>
            <w:r w:rsidRPr="003C45F5">
              <w:t>29 (55.8)</w:t>
            </w:r>
          </w:p>
          <w:p w14:paraId="7D1673EC" w14:textId="74CDB493" w:rsidR="00C46720" w:rsidRPr="003C45F5" w:rsidRDefault="00C46720" w:rsidP="00C46720">
            <w:pPr>
              <w:jc w:val="center"/>
            </w:pPr>
            <w:r w:rsidRPr="003C45F5">
              <w:t>23 (44.2)</w:t>
            </w:r>
          </w:p>
        </w:tc>
        <w:tc>
          <w:tcPr>
            <w:tcW w:w="850" w:type="dxa"/>
          </w:tcPr>
          <w:p w14:paraId="0953AACD" w14:textId="77777777" w:rsidR="00C46720" w:rsidRPr="003C45F5" w:rsidRDefault="00C46720" w:rsidP="00C46720">
            <w:pPr>
              <w:jc w:val="center"/>
            </w:pPr>
          </w:p>
          <w:p w14:paraId="4225E558" w14:textId="0DEF3D9A" w:rsidR="00C46720" w:rsidRPr="003C45F5" w:rsidRDefault="00C46720" w:rsidP="00C46720">
            <w:pPr>
              <w:jc w:val="center"/>
            </w:pPr>
            <w:r w:rsidRPr="003C45F5">
              <w:t>0.195</w:t>
            </w:r>
          </w:p>
        </w:tc>
        <w:tc>
          <w:tcPr>
            <w:tcW w:w="1134" w:type="dxa"/>
            <w:gridSpan w:val="2"/>
          </w:tcPr>
          <w:p w14:paraId="701B5BB7" w14:textId="77777777" w:rsidR="00C46720" w:rsidRPr="003C45F5" w:rsidRDefault="00C46720" w:rsidP="00C46720">
            <w:pPr>
              <w:jc w:val="center"/>
            </w:pPr>
          </w:p>
          <w:p w14:paraId="14059D2E" w14:textId="0E2CC3E5" w:rsidR="00C46720" w:rsidRPr="003C45F5" w:rsidRDefault="00C46720" w:rsidP="00C46720">
            <w:pPr>
              <w:jc w:val="center"/>
            </w:pPr>
            <w:r w:rsidRPr="003C45F5">
              <w:t>0.269</w:t>
            </w:r>
          </w:p>
        </w:tc>
      </w:tr>
      <w:tr w:rsidR="00C46720" w:rsidRPr="003C45F5" w14:paraId="3BF22EBA" w14:textId="77777777" w:rsidTr="004B688C">
        <w:trPr>
          <w:trHeight w:val="196"/>
        </w:trPr>
        <w:tc>
          <w:tcPr>
            <w:tcW w:w="4111" w:type="dxa"/>
          </w:tcPr>
          <w:p w14:paraId="7ECD7A7E" w14:textId="34598E72" w:rsidR="00C46720" w:rsidRPr="003C45F5" w:rsidRDefault="00C46720" w:rsidP="00C46720">
            <w:pPr>
              <w:rPr>
                <w:b/>
                <w:lang w:val="en-US"/>
              </w:rPr>
            </w:pPr>
            <w:r w:rsidRPr="003C45F5">
              <w:rPr>
                <w:b/>
                <w:lang w:val="en-US"/>
              </w:rPr>
              <w:t>Follow-up (months)</w:t>
            </w:r>
          </w:p>
        </w:tc>
        <w:tc>
          <w:tcPr>
            <w:tcW w:w="3402" w:type="dxa"/>
          </w:tcPr>
          <w:p w14:paraId="2BE12EE2" w14:textId="3B2ECD82" w:rsidR="00C46720" w:rsidRPr="003C45F5" w:rsidRDefault="000673FF" w:rsidP="00C46720">
            <w:pPr>
              <w:jc w:val="center"/>
              <w:rPr>
                <w:lang w:val="en-US"/>
              </w:rPr>
            </w:pPr>
            <w:r w:rsidRPr="003C45F5">
              <w:rPr>
                <w:lang w:val="en-US"/>
              </w:rPr>
              <w:t>67</w:t>
            </w:r>
            <w:r w:rsidR="00C46720" w:rsidRPr="003C45F5">
              <w:rPr>
                <w:lang w:val="en-US"/>
              </w:rPr>
              <w:t xml:space="preserve"> (</w:t>
            </w:r>
            <w:r w:rsidRPr="003C45F5">
              <w:rPr>
                <w:lang w:val="en-US"/>
              </w:rPr>
              <w:t>31 to 122</w:t>
            </w:r>
            <w:r w:rsidR="00C46720" w:rsidRPr="003C45F5">
              <w:rPr>
                <w:lang w:val="en-US"/>
              </w:rPr>
              <w:t>)</w:t>
            </w:r>
          </w:p>
        </w:tc>
        <w:tc>
          <w:tcPr>
            <w:tcW w:w="2977" w:type="dxa"/>
          </w:tcPr>
          <w:p w14:paraId="78D0585C" w14:textId="7A053CB6" w:rsidR="00C46720" w:rsidRPr="003C45F5" w:rsidRDefault="000673FF" w:rsidP="00C46720">
            <w:pPr>
              <w:jc w:val="center"/>
            </w:pPr>
            <w:r w:rsidRPr="003C45F5">
              <w:t>71</w:t>
            </w:r>
            <w:r w:rsidR="00C46720" w:rsidRPr="003C45F5">
              <w:t xml:space="preserve"> (</w:t>
            </w:r>
            <w:r w:rsidRPr="003C45F5">
              <w:t>33 to 122</w:t>
            </w:r>
            <w:r w:rsidR="00C46720" w:rsidRPr="003C45F5">
              <w:t>)</w:t>
            </w:r>
          </w:p>
        </w:tc>
        <w:tc>
          <w:tcPr>
            <w:tcW w:w="850" w:type="dxa"/>
          </w:tcPr>
          <w:p w14:paraId="6BDAAD77" w14:textId="7E57934E" w:rsidR="00C46720" w:rsidRPr="003C45F5" w:rsidRDefault="00C46720" w:rsidP="00C46720">
            <w:pPr>
              <w:jc w:val="center"/>
            </w:pPr>
            <w:r w:rsidRPr="003C45F5">
              <w:t>0.861</w:t>
            </w:r>
          </w:p>
        </w:tc>
        <w:tc>
          <w:tcPr>
            <w:tcW w:w="1134" w:type="dxa"/>
            <w:gridSpan w:val="2"/>
          </w:tcPr>
          <w:p w14:paraId="3F3DABBC" w14:textId="0210F565" w:rsidR="00C46720" w:rsidRPr="003C45F5" w:rsidRDefault="00C46720" w:rsidP="00C46720">
            <w:pPr>
              <w:jc w:val="center"/>
            </w:pPr>
            <w:r w:rsidRPr="003C45F5">
              <w:t>0.001</w:t>
            </w:r>
          </w:p>
        </w:tc>
      </w:tr>
    </w:tbl>
    <w:p w14:paraId="23E75552" w14:textId="3A5278FA" w:rsidR="00D570E7" w:rsidRPr="003C45F5" w:rsidRDefault="00D570E7"/>
    <w:p w14:paraId="12401562" w14:textId="77777777" w:rsidR="00DC3E4E" w:rsidRPr="003C45F5" w:rsidRDefault="00DC3E4E">
      <w:pPr>
        <w:rPr>
          <w:b/>
          <w:bCs/>
          <w:lang w:val="en-US"/>
        </w:rPr>
      </w:pPr>
    </w:p>
    <w:p w14:paraId="03316BEB" w14:textId="23D99536" w:rsidR="009F52C5" w:rsidRPr="00381884" w:rsidRDefault="00381884">
      <w:pPr>
        <w:rPr>
          <w:lang w:val="en-US"/>
        </w:rPr>
      </w:pPr>
      <w:r w:rsidRPr="003C45F5">
        <w:rPr>
          <w:b/>
          <w:bCs/>
          <w:sz w:val="18"/>
          <w:szCs w:val="18"/>
          <w:lang w:val="en-US"/>
        </w:rPr>
        <w:t xml:space="preserve">Legend: </w:t>
      </w:r>
      <w:r w:rsidRPr="003C45F5">
        <w:rPr>
          <w:sz w:val="18"/>
          <w:szCs w:val="18"/>
          <w:lang w:val="en-US"/>
        </w:rPr>
        <w:t>N</w:t>
      </w:r>
      <w:r w:rsidR="00260AE4" w:rsidRPr="003C45F5">
        <w:rPr>
          <w:sz w:val="18"/>
          <w:szCs w:val="18"/>
          <w:lang w:val="en-US"/>
        </w:rPr>
        <w:t>=</w:t>
      </w:r>
      <w:r w:rsidRPr="003C45F5">
        <w:rPr>
          <w:sz w:val="18"/>
          <w:szCs w:val="18"/>
          <w:lang w:val="en-US"/>
        </w:rPr>
        <w:t xml:space="preserve"> number; </w:t>
      </w:r>
      <w:r w:rsidR="000673FF" w:rsidRPr="003C45F5">
        <w:rPr>
          <w:sz w:val="18"/>
          <w:szCs w:val="18"/>
          <w:lang w:val="en-US"/>
        </w:rPr>
        <w:t>IQR</w:t>
      </w:r>
      <w:r w:rsidR="00260AE4" w:rsidRPr="003C45F5">
        <w:rPr>
          <w:sz w:val="18"/>
          <w:szCs w:val="18"/>
          <w:lang w:val="en-US"/>
        </w:rPr>
        <w:t>=</w:t>
      </w:r>
      <w:r w:rsidRPr="003C45F5">
        <w:rPr>
          <w:sz w:val="18"/>
          <w:szCs w:val="18"/>
          <w:lang w:val="en-US"/>
        </w:rPr>
        <w:t xml:space="preserve"> </w:t>
      </w:r>
      <w:r w:rsidR="000673FF" w:rsidRPr="003C45F5">
        <w:rPr>
          <w:sz w:val="18"/>
          <w:szCs w:val="18"/>
          <w:lang w:val="en-US"/>
        </w:rPr>
        <w:t>Interquartile range</w:t>
      </w:r>
      <w:r w:rsidRPr="003C45F5">
        <w:rPr>
          <w:sz w:val="18"/>
          <w:szCs w:val="18"/>
          <w:lang w:val="en-US"/>
        </w:rPr>
        <w:t xml:space="preserve">; </w:t>
      </w:r>
      <w:r w:rsidR="00260AE4" w:rsidRPr="003C45F5">
        <w:rPr>
          <w:sz w:val="18"/>
          <w:szCs w:val="18"/>
          <w:lang w:val="en-US"/>
        </w:rPr>
        <w:t>OC=</w:t>
      </w:r>
      <w:r w:rsidRPr="003C45F5">
        <w:rPr>
          <w:sz w:val="18"/>
          <w:szCs w:val="18"/>
          <w:lang w:val="en-US"/>
        </w:rPr>
        <w:t xml:space="preserve"> on-demand</w:t>
      </w:r>
      <w:r w:rsidR="00260AE4" w:rsidRPr="003C45F5">
        <w:rPr>
          <w:sz w:val="18"/>
          <w:szCs w:val="18"/>
          <w:lang w:val="en-US"/>
        </w:rPr>
        <w:t xml:space="preserve"> delayed </w:t>
      </w:r>
      <w:r w:rsidRPr="003C45F5">
        <w:rPr>
          <w:sz w:val="18"/>
          <w:szCs w:val="18"/>
          <w:lang w:val="en-US"/>
        </w:rPr>
        <w:t xml:space="preserve">cholecystectomy; </w:t>
      </w:r>
      <w:r w:rsidR="00260AE4" w:rsidRPr="003C45F5">
        <w:rPr>
          <w:sz w:val="18"/>
          <w:szCs w:val="18"/>
          <w:lang w:val="en-US"/>
        </w:rPr>
        <w:t>PC=</w:t>
      </w:r>
      <w:r w:rsidRPr="003C45F5">
        <w:rPr>
          <w:sz w:val="18"/>
          <w:szCs w:val="18"/>
          <w:lang w:val="en-US"/>
        </w:rPr>
        <w:t>upfront cholecystectomy;</w:t>
      </w:r>
      <w:r w:rsidRPr="003C45F5">
        <w:rPr>
          <w:b/>
          <w:bCs/>
          <w:sz w:val="18"/>
          <w:szCs w:val="18"/>
          <w:lang w:val="en-US"/>
        </w:rPr>
        <w:t xml:space="preserve"> </w:t>
      </w:r>
      <w:r w:rsidRPr="003C45F5">
        <w:rPr>
          <w:sz w:val="18"/>
          <w:szCs w:val="18"/>
          <w:lang w:val="en-US"/>
        </w:rPr>
        <w:t>M</w:t>
      </w:r>
      <w:r w:rsidR="00260AE4" w:rsidRPr="003C45F5">
        <w:rPr>
          <w:sz w:val="18"/>
          <w:szCs w:val="18"/>
          <w:lang w:val="en-US"/>
        </w:rPr>
        <w:t>=</w:t>
      </w:r>
      <w:r w:rsidRPr="003C45F5">
        <w:rPr>
          <w:sz w:val="18"/>
          <w:szCs w:val="18"/>
          <w:lang w:val="en-US"/>
        </w:rPr>
        <w:t xml:space="preserve"> male; F</w:t>
      </w:r>
      <w:r w:rsidR="00260AE4" w:rsidRPr="003C45F5">
        <w:rPr>
          <w:sz w:val="18"/>
          <w:szCs w:val="18"/>
          <w:lang w:val="en-US"/>
        </w:rPr>
        <w:t>=</w:t>
      </w:r>
      <w:r w:rsidRPr="003C45F5">
        <w:rPr>
          <w:sz w:val="18"/>
          <w:szCs w:val="18"/>
          <w:lang w:val="en-US"/>
        </w:rPr>
        <w:t xml:space="preserve"> female; ENETS</w:t>
      </w:r>
      <w:r w:rsidR="00260AE4" w:rsidRPr="003C45F5">
        <w:rPr>
          <w:sz w:val="18"/>
          <w:szCs w:val="18"/>
          <w:lang w:val="en-US"/>
        </w:rPr>
        <w:t>=</w:t>
      </w:r>
      <w:r w:rsidRPr="003C45F5">
        <w:rPr>
          <w:sz w:val="18"/>
          <w:szCs w:val="18"/>
          <w:lang w:val="en-US"/>
        </w:rPr>
        <w:t xml:space="preserve"> European Neuro-Endocrine Tumors Society; TNM</w:t>
      </w:r>
      <w:r w:rsidR="00260AE4" w:rsidRPr="003C45F5">
        <w:rPr>
          <w:sz w:val="18"/>
          <w:szCs w:val="18"/>
          <w:lang w:val="en-US"/>
        </w:rPr>
        <w:t>=</w:t>
      </w:r>
      <w:r w:rsidRPr="003C45F5">
        <w:rPr>
          <w:sz w:val="18"/>
          <w:szCs w:val="18"/>
          <w:lang w:val="en-US"/>
        </w:rPr>
        <w:t xml:space="preserve"> Tumor Nodes Metastasis; SSA</w:t>
      </w:r>
      <w:r w:rsidR="00260AE4" w:rsidRPr="003C45F5">
        <w:rPr>
          <w:sz w:val="18"/>
          <w:szCs w:val="18"/>
          <w:lang w:val="en-US"/>
        </w:rPr>
        <w:t>=</w:t>
      </w:r>
      <w:r w:rsidR="00832FC8" w:rsidRPr="003C45F5">
        <w:rPr>
          <w:sz w:val="18"/>
          <w:szCs w:val="18"/>
          <w:lang w:val="en-US"/>
        </w:rPr>
        <w:t xml:space="preserve"> </w:t>
      </w:r>
      <w:r w:rsidRPr="003C45F5">
        <w:rPr>
          <w:sz w:val="18"/>
          <w:szCs w:val="18"/>
          <w:lang w:val="en-US"/>
        </w:rPr>
        <w:t xml:space="preserve">Somatostatin </w:t>
      </w:r>
      <w:r w:rsidR="00E81635" w:rsidRPr="003C45F5">
        <w:rPr>
          <w:sz w:val="18"/>
          <w:szCs w:val="18"/>
          <w:lang w:val="en-US"/>
        </w:rPr>
        <w:t>a</w:t>
      </w:r>
      <w:r w:rsidRPr="003C45F5">
        <w:rPr>
          <w:sz w:val="18"/>
          <w:szCs w:val="18"/>
          <w:lang w:val="en-US"/>
        </w:rPr>
        <w:t>nalogues; WHO</w:t>
      </w:r>
      <w:r w:rsidR="00260AE4" w:rsidRPr="003C45F5">
        <w:rPr>
          <w:sz w:val="18"/>
          <w:szCs w:val="18"/>
          <w:lang w:val="en-US"/>
        </w:rPr>
        <w:t>=</w:t>
      </w:r>
      <w:r w:rsidRPr="003C45F5">
        <w:rPr>
          <w:sz w:val="18"/>
          <w:szCs w:val="18"/>
          <w:lang w:val="en-US"/>
        </w:rPr>
        <w:t xml:space="preserve"> World Health Organization; R0</w:t>
      </w:r>
      <w:r w:rsidR="00260AE4" w:rsidRPr="003C45F5">
        <w:rPr>
          <w:sz w:val="18"/>
          <w:szCs w:val="18"/>
          <w:lang w:val="en-US"/>
        </w:rPr>
        <w:t>=</w:t>
      </w:r>
      <w:r w:rsidRPr="003C45F5">
        <w:rPr>
          <w:sz w:val="18"/>
          <w:szCs w:val="18"/>
          <w:lang w:val="en-US"/>
        </w:rPr>
        <w:t xml:space="preserve"> radical resection with no microscopic residual of disease; R1</w:t>
      </w:r>
      <w:r w:rsidR="00260AE4" w:rsidRPr="003C45F5">
        <w:rPr>
          <w:sz w:val="18"/>
          <w:szCs w:val="18"/>
          <w:lang w:val="en-US"/>
        </w:rPr>
        <w:t>=</w:t>
      </w:r>
      <w:r w:rsidRPr="003C45F5">
        <w:rPr>
          <w:sz w:val="18"/>
          <w:szCs w:val="18"/>
          <w:lang w:val="en-US"/>
        </w:rPr>
        <w:t xml:space="preserve"> radical resection with </w:t>
      </w:r>
      <w:r w:rsidR="00BF0EED" w:rsidRPr="003C45F5">
        <w:rPr>
          <w:sz w:val="18"/>
          <w:szCs w:val="18"/>
          <w:lang w:val="en-US"/>
        </w:rPr>
        <w:t xml:space="preserve">a </w:t>
      </w:r>
      <w:r w:rsidRPr="003C45F5">
        <w:rPr>
          <w:sz w:val="18"/>
          <w:szCs w:val="18"/>
          <w:lang w:val="en-US"/>
        </w:rPr>
        <w:t>microscopical residual of disease; R2</w:t>
      </w:r>
      <w:r w:rsidR="00260AE4" w:rsidRPr="003C45F5">
        <w:rPr>
          <w:sz w:val="18"/>
          <w:szCs w:val="18"/>
          <w:lang w:val="en-US"/>
        </w:rPr>
        <w:t>=</w:t>
      </w:r>
      <w:r w:rsidRPr="003C45F5">
        <w:rPr>
          <w:sz w:val="18"/>
          <w:szCs w:val="18"/>
          <w:lang w:val="en-US"/>
        </w:rPr>
        <w:t xml:space="preserve"> resection with </w:t>
      </w:r>
      <w:r w:rsidR="00BF0EED" w:rsidRPr="003C45F5">
        <w:rPr>
          <w:sz w:val="18"/>
          <w:szCs w:val="18"/>
          <w:lang w:val="en-US"/>
        </w:rPr>
        <w:t xml:space="preserve">a </w:t>
      </w:r>
      <w:r w:rsidRPr="003C45F5">
        <w:rPr>
          <w:sz w:val="18"/>
          <w:szCs w:val="18"/>
          <w:lang w:val="en-US"/>
        </w:rPr>
        <w:t xml:space="preserve">macroscopical residual of disease; </w:t>
      </w:r>
      <w:r w:rsidR="00130BB8" w:rsidRPr="003C45F5">
        <w:rPr>
          <w:sz w:val="18"/>
          <w:szCs w:val="18"/>
          <w:lang w:val="en-US"/>
        </w:rPr>
        <w:t>Si-NEN</w:t>
      </w:r>
      <w:r w:rsidR="00260AE4" w:rsidRPr="003C45F5">
        <w:rPr>
          <w:sz w:val="18"/>
          <w:szCs w:val="18"/>
          <w:lang w:val="en-US"/>
        </w:rPr>
        <w:t>=</w:t>
      </w:r>
      <w:r w:rsidR="00130BB8" w:rsidRPr="003C45F5">
        <w:rPr>
          <w:sz w:val="18"/>
          <w:szCs w:val="18"/>
          <w:lang w:val="en-US"/>
        </w:rPr>
        <w:t xml:space="preserve"> Small intestine neuroendocrine neoplasm.</w:t>
      </w:r>
    </w:p>
    <w:sectPr w:rsidR="009F52C5" w:rsidRPr="00381884" w:rsidSect="003C45F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zMDM3NrU0MjGytDBX0lEKTi0uzszPAykwtKwFANXuV4UtAAAA"/>
  </w:docVars>
  <w:rsids>
    <w:rsidRoot w:val="00036056"/>
    <w:rsid w:val="00036056"/>
    <w:rsid w:val="000673FF"/>
    <w:rsid w:val="000D0FB8"/>
    <w:rsid w:val="0010598C"/>
    <w:rsid w:val="00130BB8"/>
    <w:rsid w:val="001D22D4"/>
    <w:rsid w:val="001D7B81"/>
    <w:rsid w:val="00260AE4"/>
    <w:rsid w:val="002B1410"/>
    <w:rsid w:val="002B5E1A"/>
    <w:rsid w:val="002D4EF1"/>
    <w:rsid w:val="002F129F"/>
    <w:rsid w:val="00374E82"/>
    <w:rsid w:val="00381884"/>
    <w:rsid w:val="003C45F5"/>
    <w:rsid w:val="003F1DF6"/>
    <w:rsid w:val="004431AB"/>
    <w:rsid w:val="004B688C"/>
    <w:rsid w:val="004C16AF"/>
    <w:rsid w:val="005817F8"/>
    <w:rsid w:val="006368F4"/>
    <w:rsid w:val="00651DEB"/>
    <w:rsid w:val="006C37C0"/>
    <w:rsid w:val="00713DED"/>
    <w:rsid w:val="007F7DDF"/>
    <w:rsid w:val="00832FC8"/>
    <w:rsid w:val="00871253"/>
    <w:rsid w:val="008B087E"/>
    <w:rsid w:val="008B3DD2"/>
    <w:rsid w:val="009212BB"/>
    <w:rsid w:val="00941FDF"/>
    <w:rsid w:val="00950EB4"/>
    <w:rsid w:val="009B5E70"/>
    <w:rsid w:val="009B5EF9"/>
    <w:rsid w:val="009D3F5B"/>
    <w:rsid w:val="009F52C5"/>
    <w:rsid w:val="00B5706B"/>
    <w:rsid w:val="00B86003"/>
    <w:rsid w:val="00BF0EED"/>
    <w:rsid w:val="00C00818"/>
    <w:rsid w:val="00C46720"/>
    <w:rsid w:val="00C61ADB"/>
    <w:rsid w:val="00CA4D2F"/>
    <w:rsid w:val="00CE1CB0"/>
    <w:rsid w:val="00CF2885"/>
    <w:rsid w:val="00D225E0"/>
    <w:rsid w:val="00D570E7"/>
    <w:rsid w:val="00DC3E4E"/>
    <w:rsid w:val="00DD2426"/>
    <w:rsid w:val="00DE540D"/>
    <w:rsid w:val="00E81635"/>
    <w:rsid w:val="00EB4788"/>
    <w:rsid w:val="00EC3790"/>
    <w:rsid w:val="00ED73BC"/>
    <w:rsid w:val="00F850BA"/>
    <w:rsid w:val="00FA6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69AEE"/>
  <w15:chartTrackingRefBased/>
  <w15:docId w15:val="{3B23EEF3-6800-4C82-9DE9-D404389E1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60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1D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DF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F8252F-B6D9-43FC-8042-F8D28DE4D0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1</TotalTime>
  <Pages>2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lma Mater Studiorum Università di Bologna</Company>
  <LinksUpToDate>false</LinksUpToDate>
  <CharactersWithSpaces>1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arto</dc:creator>
  <cp:keywords/>
  <dc:description/>
  <cp:lastModifiedBy>Nusrath Ruhaiyah</cp:lastModifiedBy>
  <cp:revision>55</cp:revision>
  <dcterms:created xsi:type="dcterms:W3CDTF">2020-06-29T08:12:00Z</dcterms:created>
  <dcterms:modified xsi:type="dcterms:W3CDTF">2021-06-24T05:58:00Z</dcterms:modified>
</cp:coreProperties>
</file>